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49" w:type="pct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2"/>
        <w:gridCol w:w="714"/>
      </w:tblGrid>
      <w:tr w:rsidR="00016362" w:rsidRPr="000E4C6F" w14:paraId="779BDF37" w14:textId="77777777" w:rsidTr="00191C9D">
        <w:trPr>
          <w:trHeight w:val="45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E5C67" w14:textId="77777777" w:rsidR="00016362" w:rsidRPr="000E4C6F" w:rsidRDefault="00016362" w:rsidP="00191C9D">
            <w:pPr>
              <w:pStyle w:val="EndNoteBibliographyTitle"/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4: </w:t>
            </w: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Distribution of minimum inhibitory concentrations to specific antibiotics among pneumococcal isolates by year</w:t>
            </w:r>
          </w:p>
        </w:tc>
      </w:tr>
      <w:tr w:rsidR="00016362" w:rsidRPr="000E4C6F" w14:paraId="570AB050" w14:textId="77777777" w:rsidTr="00191C9D">
        <w:trPr>
          <w:trHeight w:val="260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vAlign w:val="center"/>
          </w:tcPr>
          <w:p w14:paraId="31CF2E4D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3665" w:type="pct"/>
            <w:gridSpan w:val="4"/>
            <w:tcBorders>
              <w:top w:val="single" w:sz="4" w:space="0" w:color="auto"/>
            </w:tcBorders>
            <w:vAlign w:val="center"/>
          </w:tcPr>
          <w:p w14:paraId="74301A69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sample collection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vAlign w:val="center"/>
          </w:tcPr>
          <w:p w14:paraId="74721132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perscript"/>
              </w:rPr>
              <w:t>†</w:t>
            </w:r>
          </w:p>
        </w:tc>
      </w:tr>
      <w:tr w:rsidR="00016362" w:rsidRPr="000E4C6F" w14:paraId="5AD19332" w14:textId="77777777" w:rsidTr="00191C9D">
        <w:trPr>
          <w:trHeight w:val="350"/>
        </w:trPr>
        <w:tc>
          <w:tcPr>
            <w:tcW w:w="916" w:type="pct"/>
            <w:vMerge/>
          </w:tcPr>
          <w:p w14:paraId="501ABE5C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2D05AC56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16" w:type="pct"/>
            <w:vAlign w:val="center"/>
          </w:tcPr>
          <w:p w14:paraId="4DB11BB5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16" w:type="pct"/>
            <w:vAlign w:val="center"/>
          </w:tcPr>
          <w:p w14:paraId="1E80DF00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17" w:type="pct"/>
            <w:vAlign w:val="center"/>
          </w:tcPr>
          <w:p w14:paraId="50F7BA39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419" w:type="pct"/>
            <w:vMerge/>
            <w:vAlign w:val="center"/>
          </w:tcPr>
          <w:p w14:paraId="4AAFF187" w14:textId="77777777" w:rsidR="00016362" w:rsidRPr="000E4C6F" w:rsidDel="001B043E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  <w:tr w:rsidR="00016362" w:rsidRPr="000E4C6F" w14:paraId="6EE65EA2" w14:textId="77777777" w:rsidTr="00191C9D">
        <w:trPr>
          <w:trHeight w:hRule="exact" w:val="432"/>
        </w:trPr>
        <w:tc>
          <w:tcPr>
            <w:tcW w:w="916" w:type="pct"/>
          </w:tcPr>
          <w:p w14:paraId="3508C61F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moxicillin </w:t>
            </w:r>
          </w:p>
          <w:p w14:paraId="2CA56EC0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median, IQR)</w:t>
            </w:r>
          </w:p>
        </w:tc>
        <w:tc>
          <w:tcPr>
            <w:tcW w:w="916" w:type="pct"/>
            <w:vAlign w:val="center"/>
          </w:tcPr>
          <w:p w14:paraId="61968D45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64 </w:t>
            </w:r>
          </w:p>
          <w:p w14:paraId="67B681E1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32, 0.190)</w:t>
            </w:r>
          </w:p>
        </w:tc>
        <w:tc>
          <w:tcPr>
            <w:tcW w:w="916" w:type="pct"/>
            <w:vAlign w:val="center"/>
          </w:tcPr>
          <w:p w14:paraId="5FA19191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79 </w:t>
            </w:r>
          </w:p>
          <w:p w14:paraId="545A590B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32, 0.250)</w:t>
            </w:r>
          </w:p>
        </w:tc>
        <w:tc>
          <w:tcPr>
            <w:tcW w:w="916" w:type="pct"/>
            <w:vAlign w:val="center"/>
          </w:tcPr>
          <w:p w14:paraId="2916CE05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19 </w:t>
            </w:r>
          </w:p>
          <w:p w14:paraId="6AEA532E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47, 0.250)</w:t>
            </w:r>
          </w:p>
        </w:tc>
        <w:tc>
          <w:tcPr>
            <w:tcW w:w="917" w:type="pct"/>
            <w:vAlign w:val="center"/>
          </w:tcPr>
          <w:p w14:paraId="3A8602D9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47 </w:t>
            </w:r>
          </w:p>
          <w:p w14:paraId="42281154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30, 0.190)</w:t>
            </w:r>
          </w:p>
        </w:tc>
        <w:tc>
          <w:tcPr>
            <w:tcW w:w="419" w:type="pct"/>
            <w:vAlign w:val="center"/>
          </w:tcPr>
          <w:p w14:paraId="162D9CD5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27</w:t>
            </w:r>
          </w:p>
        </w:tc>
      </w:tr>
      <w:tr w:rsidR="00016362" w:rsidRPr="000E4C6F" w14:paraId="52CA9161" w14:textId="77777777" w:rsidTr="00191C9D">
        <w:trPr>
          <w:trHeight w:hRule="exact" w:val="432"/>
        </w:trPr>
        <w:tc>
          <w:tcPr>
            <w:tcW w:w="916" w:type="pct"/>
          </w:tcPr>
          <w:p w14:paraId="16C96317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Azithromycin</w:t>
            </w:r>
          </w:p>
          <w:p w14:paraId="46EB34F5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median, IQR)</w:t>
            </w:r>
          </w:p>
        </w:tc>
        <w:tc>
          <w:tcPr>
            <w:tcW w:w="916" w:type="pct"/>
            <w:vAlign w:val="center"/>
          </w:tcPr>
          <w:p w14:paraId="485B7F68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500 </w:t>
            </w:r>
          </w:p>
          <w:p w14:paraId="7933A1E7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250, 0.750)</w:t>
            </w:r>
          </w:p>
        </w:tc>
        <w:tc>
          <w:tcPr>
            <w:tcW w:w="916" w:type="pct"/>
            <w:vAlign w:val="center"/>
          </w:tcPr>
          <w:p w14:paraId="4CD7150D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380 </w:t>
            </w:r>
          </w:p>
          <w:p w14:paraId="724F7068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250, 0.500)</w:t>
            </w:r>
          </w:p>
        </w:tc>
        <w:tc>
          <w:tcPr>
            <w:tcW w:w="916" w:type="pct"/>
            <w:vAlign w:val="center"/>
          </w:tcPr>
          <w:p w14:paraId="6C983A11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250 </w:t>
            </w:r>
          </w:p>
          <w:p w14:paraId="26F89AC9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190, 0.380)</w:t>
            </w:r>
          </w:p>
        </w:tc>
        <w:tc>
          <w:tcPr>
            <w:tcW w:w="917" w:type="pct"/>
            <w:vAlign w:val="center"/>
          </w:tcPr>
          <w:p w14:paraId="2A56C732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190 </w:t>
            </w:r>
          </w:p>
          <w:p w14:paraId="5E248927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25, 0.250)</w:t>
            </w:r>
          </w:p>
        </w:tc>
        <w:tc>
          <w:tcPr>
            <w:tcW w:w="419" w:type="pct"/>
            <w:vAlign w:val="center"/>
          </w:tcPr>
          <w:p w14:paraId="3AAE7BA7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06</w:t>
            </w:r>
          </w:p>
        </w:tc>
      </w:tr>
      <w:tr w:rsidR="00016362" w:rsidRPr="000E4C6F" w14:paraId="7B98EDCA" w14:textId="77777777" w:rsidTr="00191C9D">
        <w:trPr>
          <w:trHeight w:hRule="exact" w:val="432"/>
        </w:trPr>
        <w:tc>
          <w:tcPr>
            <w:tcW w:w="916" w:type="pct"/>
          </w:tcPr>
          <w:p w14:paraId="40381CAA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Ceftriaxone</w:t>
            </w:r>
          </w:p>
          <w:p w14:paraId="43B08B36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median, IQR)</w:t>
            </w:r>
          </w:p>
        </w:tc>
        <w:tc>
          <w:tcPr>
            <w:tcW w:w="916" w:type="pct"/>
            <w:vAlign w:val="center"/>
          </w:tcPr>
          <w:p w14:paraId="66D96E35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47 </w:t>
            </w:r>
          </w:p>
          <w:p w14:paraId="3E65CE0E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23, 0.190)</w:t>
            </w:r>
          </w:p>
        </w:tc>
        <w:tc>
          <w:tcPr>
            <w:tcW w:w="916" w:type="pct"/>
            <w:vAlign w:val="center"/>
          </w:tcPr>
          <w:p w14:paraId="629ED104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94 </w:t>
            </w:r>
          </w:p>
          <w:p w14:paraId="01C56FCE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23, 0.190)</w:t>
            </w:r>
          </w:p>
        </w:tc>
        <w:tc>
          <w:tcPr>
            <w:tcW w:w="916" w:type="pct"/>
            <w:vAlign w:val="center"/>
          </w:tcPr>
          <w:p w14:paraId="0E5EF427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190 </w:t>
            </w:r>
          </w:p>
          <w:p w14:paraId="6BC92621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47, 0.250)</w:t>
            </w:r>
          </w:p>
        </w:tc>
        <w:tc>
          <w:tcPr>
            <w:tcW w:w="917" w:type="pct"/>
            <w:vAlign w:val="center"/>
          </w:tcPr>
          <w:p w14:paraId="1EC8A60B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110 </w:t>
            </w:r>
          </w:p>
          <w:p w14:paraId="1296B69C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43, 0.205)</w:t>
            </w:r>
          </w:p>
        </w:tc>
        <w:tc>
          <w:tcPr>
            <w:tcW w:w="419" w:type="pct"/>
            <w:vAlign w:val="center"/>
          </w:tcPr>
          <w:p w14:paraId="3AE84481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54</w:t>
            </w:r>
          </w:p>
        </w:tc>
      </w:tr>
      <w:tr w:rsidR="00016362" w:rsidRPr="000E4C6F" w14:paraId="150E526A" w14:textId="77777777" w:rsidTr="00191C9D">
        <w:trPr>
          <w:trHeight w:hRule="exact" w:val="432"/>
        </w:trPr>
        <w:tc>
          <w:tcPr>
            <w:tcW w:w="916" w:type="pct"/>
          </w:tcPr>
          <w:p w14:paraId="34E751EC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nicillin </w:t>
            </w:r>
          </w:p>
          <w:p w14:paraId="293EA806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median, IQR)</w:t>
            </w:r>
          </w:p>
        </w:tc>
        <w:tc>
          <w:tcPr>
            <w:tcW w:w="916" w:type="pct"/>
            <w:vAlign w:val="center"/>
          </w:tcPr>
          <w:p w14:paraId="63C0A720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032 </w:t>
            </w:r>
          </w:p>
          <w:p w14:paraId="70D85242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16, 0.158)</w:t>
            </w:r>
          </w:p>
        </w:tc>
        <w:tc>
          <w:tcPr>
            <w:tcW w:w="916" w:type="pct"/>
            <w:vAlign w:val="center"/>
          </w:tcPr>
          <w:p w14:paraId="35D8B3CD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125 </w:t>
            </w:r>
          </w:p>
          <w:p w14:paraId="557682AF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32, 0.283)</w:t>
            </w:r>
          </w:p>
        </w:tc>
        <w:tc>
          <w:tcPr>
            <w:tcW w:w="916" w:type="pct"/>
            <w:vAlign w:val="center"/>
          </w:tcPr>
          <w:p w14:paraId="3E804ACB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250 </w:t>
            </w:r>
          </w:p>
          <w:p w14:paraId="5AC211B4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047, 0.380)</w:t>
            </w:r>
          </w:p>
        </w:tc>
        <w:tc>
          <w:tcPr>
            <w:tcW w:w="917" w:type="pct"/>
            <w:vAlign w:val="center"/>
          </w:tcPr>
          <w:p w14:paraId="622E1CED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  <w:p w14:paraId="1E189793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064, 0.141)</w:t>
            </w:r>
          </w:p>
        </w:tc>
        <w:tc>
          <w:tcPr>
            <w:tcW w:w="419" w:type="pct"/>
            <w:vAlign w:val="center"/>
          </w:tcPr>
          <w:p w14:paraId="307BB653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45</w:t>
            </w:r>
          </w:p>
        </w:tc>
      </w:tr>
      <w:tr w:rsidR="00016362" w:rsidRPr="000E4C6F" w14:paraId="571D96DE" w14:textId="77777777" w:rsidTr="00191C9D">
        <w:trPr>
          <w:trHeight w:hRule="exact" w:val="432"/>
        </w:trPr>
        <w:tc>
          <w:tcPr>
            <w:tcW w:w="916" w:type="pct"/>
            <w:tcBorders>
              <w:bottom w:val="single" w:sz="4" w:space="0" w:color="auto"/>
            </w:tcBorders>
          </w:tcPr>
          <w:p w14:paraId="617C7230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MP-SMX</w:t>
            </w:r>
          </w:p>
          <w:p w14:paraId="7E3598CA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median, IQR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6933792A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0.750 </w:t>
            </w:r>
          </w:p>
          <w:p w14:paraId="76BC1CCB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250, 1.500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29A97E1A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5 </w:t>
            </w:r>
          </w:p>
          <w:p w14:paraId="66576391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380, 3.000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41938D63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5 </w:t>
            </w:r>
          </w:p>
          <w:p w14:paraId="54A3F564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380, 3.000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3109E2C8" w14:textId="77777777" w:rsidR="00016362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.000 </w:t>
            </w:r>
          </w:p>
          <w:p w14:paraId="634DEA3F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(0.750, 3.250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F2059B0" w14:textId="77777777" w:rsidR="00016362" w:rsidRPr="000E4C6F" w:rsidRDefault="00016362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.62</w:t>
            </w:r>
          </w:p>
        </w:tc>
      </w:tr>
      <w:tr w:rsidR="00016362" w:rsidRPr="000E4C6F" w14:paraId="07835364" w14:textId="77777777" w:rsidTr="00191C9D">
        <w:trPr>
          <w:trHeight w:val="47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1AC00" w14:textId="77777777" w:rsidR="00016362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perscript"/>
              </w:rPr>
              <w:t>†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ann-Kendall test for trend</w:t>
            </w:r>
          </w:p>
          <w:p w14:paraId="7DA03E4F" w14:textId="77777777" w:rsidR="00016362" w:rsidRPr="000E4C6F" w:rsidRDefault="00016362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QR, interquartile range; TMP-SMX, trimethoprim-sulfamethoxazole</w:t>
            </w:r>
          </w:p>
        </w:tc>
      </w:tr>
    </w:tbl>
    <w:p w14:paraId="72E19A23" w14:textId="77777777" w:rsidR="00CC1044" w:rsidRDefault="00CC1044"/>
    <w:sectPr w:rsidR="00CC1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50"/>
    <w:rsid w:val="00016362"/>
    <w:rsid w:val="000234F2"/>
    <w:rsid w:val="001869A2"/>
    <w:rsid w:val="001B67C3"/>
    <w:rsid w:val="00540734"/>
    <w:rsid w:val="007F6660"/>
    <w:rsid w:val="008308E9"/>
    <w:rsid w:val="00C73536"/>
    <w:rsid w:val="00CA7050"/>
    <w:rsid w:val="00CC1044"/>
    <w:rsid w:val="00D40D2E"/>
    <w:rsid w:val="00D901DC"/>
    <w:rsid w:val="00DC6A4F"/>
    <w:rsid w:val="00DE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0FC9C"/>
  <w15:chartTrackingRefBased/>
  <w15:docId w15:val="{AFB6D9EB-BC29-B645-BC9B-3ACE0FAC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362"/>
  </w:style>
  <w:style w:type="paragraph" w:styleId="Heading1">
    <w:name w:val="heading 1"/>
    <w:basedOn w:val="Normal"/>
    <w:next w:val="Normal"/>
    <w:link w:val="Heading1Char"/>
    <w:uiPriority w:val="9"/>
    <w:qFormat/>
    <w:rsid w:val="00CA7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0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0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0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0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0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0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0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0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36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6362"/>
    <w:pPr>
      <w:spacing w:line="259" w:lineRule="auto"/>
      <w:jc w:val="center"/>
    </w:pPr>
    <w:rPr>
      <w:rFonts w:ascii="Calibri" w:hAnsi="Calibri" w:cs="Calibri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362"/>
    <w:rPr>
      <w:rFonts w:ascii="Calibri" w:hAnsi="Calibri" w:cs="Calibri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3</Characters>
  <Application>Microsoft Office Word</Application>
  <DocSecurity>0</DocSecurity>
  <Lines>22</Lines>
  <Paragraphs>6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rst, Ph.D.</dc:creator>
  <cp:keywords/>
  <dc:description/>
  <cp:lastModifiedBy>Jillian Hurst, Ph.D.</cp:lastModifiedBy>
  <cp:revision>2</cp:revision>
  <dcterms:created xsi:type="dcterms:W3CDTF">2024-04-05T18:03:00Z</dcterms:created>
  <dcterms:modified xsi:type="dcterms:W3CDTF">2024-04-05T18:03:00Z</dcterms:modified>
</cp:coreProperties>
</file>